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80"/>
        <w:gridCol w:w="1680"/>
        <w:gridCol w:w="1680"/>
        <w:gridCol w:w="1680"/>
      </w:tblGrid>
      <w:tr w:rsidR="00A34414" w:rsidRPr="009E01BA" w14:paraId="4D74EB11" w14:textId="77777777" w:rsidTr="00A34414">
        <w:trPr>
          <w:trHeight w:val="227"/>
        </w:trPr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F615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3360" w:type="dxa"/>
            <w:gridSpan w:val="2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9499D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2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onths</w:t>
            </w:r>
            <w:proofErr w:type="spellEnd"/>
          </w:p>
        </w:tc>
        <w:tc>
          <w:tcPr>
            <w:tcW w:w="336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D88A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4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onths</w:t>
            </w:r>
            <w:proofErr w:type="spellEnd"/>
          </w:p>
        </w:tc>
      </w:tr>
      <w:tr w:rsidR="00A34414" w:rsidRPr="009E01BA" w14:paraId="10F9EC79" w14:textId="77777777" w:rsidTr="00A3441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C937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5F4E2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Culture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undetecte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05AE4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Culture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detected</w:t>
            </w:r>
            <w:proofErr w:type="spellEnd"/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2BC009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Culture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undetecte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2DFA0" w14:textId="77777777" w:rsidR="00A34414" w:rsidRPr="009E01BA" w:rsidRDefault="00A34414" w:rsidP="00A3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Culture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detected</w:t>
            </w:r>
            <w:proofErr w:type="spellEnd"/>
          </w:p>
        </w:tc>
      </w:tr>
      <w:tr w:rsidR="00A34414" w:rsidRPr="009E01BA" w14:paraId="4F22509E" w14:textId="77777777" w:rsidTr="00A34414">
        <w:trPr>
          <w:trHeight w:val="227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8E49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6720" w:type="dxa"/>
            <w:gridSpan w:val="4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66D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Haemophilus influenzae</w:t>
            </w: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MGS021)</w:t>
            </w:r>
          </w:p>
        </w:tc>
      </w:tr>
      <w:tr w:rsidR="00A34414" w:rsidRPr="009E01BA" w14:paraId="47051309" w14:textId="77777777" w:rsidTr="00A34414">
        <w:trPr>
          <w:trHeight w:val="227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A253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&gt; 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DB2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0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E8CBD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58C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8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8E4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0</w:t>
            </w:r>
          </w:p>
        </w:tc>
      </w:tr>
      <w:tr w:rsidR="00A34414" w:rsidRPr="009E01BA" w14:paraId="6C570212" w14:textId="77777777" w:rsidTr="00A3441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22CD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= 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1BE6D8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3B42D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3F5AB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47A5C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  <w:tr w:rsidR="00A34414" w:rsidRPr="009E01BA" w14:paraId="61B1D073" w14:textId="77777777" w:rsidTr="00A34414">
        <w:trPr>
          <w:trHeight w:val="22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6E5" w14:textId="77777777" w:rsidR="00A34414" w:rsidRPr="009E01BA" w:rsidRDefault="00A34414" w:rsidP="00C01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672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3350DC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Moraxella</w:t>
            </w:r>
            <w:proofErr w:type="spellEnd"/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 xml:space="preserve">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catarrhalis</w:t>
            </w:r>
            <w:proofErr w:type="spellEnd"/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MGS018)</w:t>
            </w:r>
          </w:p>
        </w:tc>
      </w:tr>
      <w:tr w:rsidR="00A34414" w:rsidRPr="009E01BA" w14:paraId="62D480C1" w14:textId="77777777" w:rsidTr="00A34414">
        <w:trPr>
          <w:trHeight w:val="227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C562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&gt; 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93D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0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39DB7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D66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3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F13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1</w:t>
            </w:r>
          </w:p>
        </w:tc>
      </w:tr>
      <w:tr w:rsidR="00A34414" w:rsidRPr="009E01BA" w14:paraId="43A9C452" w14:textId="77777777" w:rsidTr="00A3441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8D6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= 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C8D2B9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8D9E5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DC2C77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A297E3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</w:t>
            </w:r>
          </w:p>
        </w:tc>
      </w:tr>
      <w:tr w:rsidR="00A34414" w:rsidRPr="009E01BA" w14:paraId="095ED7EF" w14:textId="77777777" w:rsidTr="00A34414">
        <w:trPr>
          <w:trHeight w:val="227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43FF" w14:textId="77777777" w:rsidR="00A34414" w:rsidRPr="009E01BA" w:rsidRDefault="00A34414" w:rsidP="00C01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672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66F0B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 xml:space="preserve">Streptococcus </w:t>
            </w:r>
            <w:proofErr w:type="spellStart"/>
            <w:r w:rsidRPr="009E01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pneumoniae</w:t>
            </w:r>
            <w:proofErr w:type="spellEnd"/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MGS008)</w:t>
            </w:r>
          </w:p>
        </w:tc>
      </w:tr>
      <w:tr w:rsidR="00A34414" w:rsidRPr="009E01BA" w14:paraId="641489A5" w14:textId="77777777" w:rsidTr="00A34414">
        <w:trPr>
          <w:trHeight w:val="227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A49F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&gt; 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3576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8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5D791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E81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7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2C3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3</w:t>
            </w:r>
          </w:p>
        </w:tc>
      </w:tr>
      <w:tr w:rsidR="00A34414" w:rsidRPr="009E01BA" w14:paraId="519A2940" w14:textId="77777777" w:rsidTr="00A34414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1BC" w14:textId="77777777" w:rsidR="00A34414" w:rsidRPr="009E01BA" w:rsidRDefault="00A34414" w:rsidP="00C01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S = 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A4F744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EA77F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5CA205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08425" w14:textId="77777777" w:rsidR="00A34414" w:rsidRPr="009E01BA" w:rsidRDefault="00A34414" w:rsidP="00C01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</w:tbl>
    <w:p w14:paraId="772B0629" w14:textId="041E6080" w:rsidR="004133C7" w:rsidRPr="00A34414" w:rsidRDefault="004133C7">
      <w:pPr>
        <w:rPr>
          <w:rFonts w:ascii="Times New Roman" w:hAnsi="Times New Roman" w:cs="Times New Roman"/>
          <w:b/>
          <w:bCs/>
          <w:lang w:val="en-US"/>
        </w:rPr>
      </w:pPr>
    </w:p>
    <w:sectPr w:rsidR="004133C7" w:rsidRPr="00A344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BFA51" w14:textId="77777777" w:rsidR="00A34414" w:rsidRDefault="00A34414" w:rsidP="00A34414">
      <w:pPr>
        <w:spacing w:after="0" w:line="240" w:lineRule="auto"/>
      </w:pPr>
      <w:r>
        <w:separator/>
      </w:r>
    </w:p>
  </w:endnote>
  <w:endnote w:type="continuationSeparator" w:id="0">
    <w:p w14:paraId="013AD39A" w14:textId="77777777" w:rsidR="00A34414" w:rsidRDefault="00A34414" w:rsidP="00A34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400DBE" w14:textId="77777777" w:rsidR="00A34414" w:rsidRDefault="00A34414" w:rsidP="00A34414">
      <w:pPr>
        <w:spacing w:after="0" w:line="240" w:lineRule="auto"/>
      </w:pPr>
      <w:r>
        <w:separator/>
      </w:r>
    </w:p>
  </w:footnote>
  <w:footnote w:type="continuationSeparator" w:id="0">
    <w:p w14:paraId="5AE5995E" w14:textId="77777777" w:rsidR="00A34414" w:rsidRDefault="00A34414" w:rsidP="00A34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14"/>
    <w:rsid w:val="004133C7"/>
    <w:rsid w:val="00982443"/>
    <w:rsid w:val="00A34414"/>
    <w:rsid w:val="00B57A9B"/>
    <w:rsid w:val="00E2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2B8713"/>
  <w15:chartTrackingRefBased/>
  <w15:docId w15:val="{29E2E18B-A7F7-4C7B-9D05-59C099D6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F9551ADC697408CAAFE019E161748" ma:contentTypeVersion="14" ma:contentTypeDescription="Create a new document." ma:contentTypeScope="" ma:versionID="53cc74078ac7c945ddc1cf81ae4a0806">
  <xsd:schema xmlns:xsd="http://www.w3.org/2001/XMLSchema" xmlns:xs="http://www.w3.org/2001/XMLSchema" xmlns:p="http://schemas.microsoft.com/office/2006/metadata/properties" xmlns:ns2="c4496a3d-ddb6-45c9-89f9-868fdabd9a60" xmlns:ns3="80ae170f-f9be-4b01-9025-41e531cc35c2" targetNamespace="http://schemas.microsoft.com/office/2006/metadata/properties" ma:root="true" ma:fieldsID="b366a3e419226f745e423c57dbc93a90" ns2:_="" ns3:_="">
    <xsd:import namespace="c4496a3d-ddb6-45c9-89f9-868fdabd9a60"/>
    <xsd:import namespace="80ae170f-f9be-4b01-9025-41e531cc35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2:LastSharedByTime" minOccurs="0"/>
                <xsd:element ref="ns2:LastSharedByUser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6a3d-ddb6-45c9-89f9-868fdabd9a6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e170f-f9be-4b01-9025-41e531cc3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4496a3d-ddb6-45c9-89f9-868fdabd9a60">UYXMAYKZVDWQ-943888609-46511</_dlc_DocId>
    <_dlc_DocIdUrl xmlns="c4496a3d-ddb6-45c9-89f9-868fdabd9a60">
      <Url>https://nestle.sharepoint.com/teams/Microhealth/_layouts/15/DocIdRedir.aspx?ID=UYXMAYKZVDWQ-943888609-46511</Url>
      <Description>UYXMAYKZVDWQ-943888609-46511</Description>
    </_dlc_DocIdUrl>
  </documentManagement>
</p:properties>
</file>

<file path=customXml/itemProps1.xml><?xml version="1.0" encoding="utf-8"?>
<ds:datastoreItem xmlns:ds="http://schemas.openxmlformats.org/officeDocument/2006/customXml" ds:itemID="{AACB7774-701D-4852-9C72-A52E88EF0A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C9F239-8C0E-4281-A04F-0BC825565D3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36C0907-4519-4840-8162-69D4043642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96a3d-ddb6-45c9-89f9-868fdabd9a60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8BBD17-E356-4FBB-A3F8-F7120FCCD27C}">
  <ds:schemaRefs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c4496a3d-ddb6-45c9-89f9-868fdabd9a60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80ae170f-f9be-4b01-9025-41e531cc35c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0</Characters>
  <Application>Microsoft Office Word</Application>
  <DocSecurity>0</DocSecurity>
  <Lines>2</Lines>
  <Paragraphs>1</Paragraphs>
  <ScaleCrop>false</ScaleCrop>
  <Company>Nestle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3</cp:revision>
  <dcterms:created xsi:type="dcterms:W3CDTF">2021-08-07T09:39:00Z</dcterms:created>
  <dcterms:modified xsi:type="dcterms:W3CDTF">2021-08-0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3-23T09:05:21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65c7a0a-d4ef-43c9-88d6-262794507309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94EF9551ADC697408CAAFE019E161748</vt:lpwstr>
  </property>
  <property fmtid="{D5CDD505-2E9C-101B-9397-08002B2CF9AE}" pid="10" name="_dlc_DocIdItemGuid">
    <vt:lpwstr>cf7c4d5f-09ff-41fb-8959-e15da4340b8c</vt:lpwstr>
  </property>
</Properties>
</file>